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466C" w:rsidRPr="000D56A4" w:rsidRDefault="0031466C" w:rsidP="0031466C">
      <w:pPr>
        <w:spacing w:line="240" w:lineRule="auto"/>
        <w:rPr>
          <w:rFonts w:ascii="Times New Roman" w:hAnsi="Times New Roman" w:cs="Times New Roman"/>
        </w:rPr>
      </w:pPr>
      <w:r w:rsidRPr="000D56A4">
        <w:rPr>
          <w:rFonts w:ascii="Times New Roman" w:hAnsi="Times New Roman" w:cs="Times New Roman"/>
          <w:b/>
          <w:bCs/>
        </w:rPr>
        <w:t>Identification of m</w:t>
      </w:r>
      <w:r w:rsidR="0069120A">
        <w:rPr>
          <w:rFonts w:ascii="Times New Roman" w:hAnsi="Times New Roman" w:cs="Times New Roman"/>
          <w:b/>
          <w:bCs/>
        </w:rPr>
        <w:t>ajor effect QTLs for agronomic</w:t>
      </w:r>
      <w:r w:rsidRPr="000D56A4">
        <w:rPr>
          <w:rFonts w:ascii="Times New Roman" w:hAnsi="Times New Roman" w:cs="Times New Roman"/>
          <w:b/>
          <w:bCs/>
        </w:rPr>
        <w:t xml:space="preserve"> traits and CSSLs in rice from Swarna/</w:t>
      </w:r>
      <w:r w:rsidRPr="000D56A4">
        <w:rPr>
          <w:rFonts w:ascii="Times New Roman" w:hAnsi="Times New Roman" w:cs="Times New Roman"/>
          <w:b/>
          <w:bCs/>
          <w:i/>
          <w:iCs/>
        </w:rPr>
        <w:t>Oryza nivara</w:t>
      </w:r>
      <w:r w:rsidRPr="000D56A4">
        <w:rPr>
          <w:rFonts w:ascii="Times New Roman" w:hAnsi="Times New Roman" w:cs="Times New Roman"/>
          <w:b/>
          <w:bCs/>
        </w:rPr>
        <w:t xml:space="preserve"> derived backcross inbred lines</w:t>
      </w:r>
    </w:p>
    <w:p w:rsidR="00110E67" w:rsidRPr="00BE6963" w:rsidRDefault="00BE6963" w:rsidP="00CE45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/>
          <w:noProof/>
          <w:sz w:val="24"/>
          <w:szCs w:val="24"/>
        </w:rPr>
        <w:drawing>
          <wp:inline distT="0" distB="0" distL="0" distR="0">
            <wp:extent cx="6985" cy="6985"/>
            <wp:effectExtent l="0" t="0" r="0" b="0"/>
            <wp:docPr id="2" name="Picture 1" descr="https://ssl.gstatic.com/ui/v1/icons/mail/images/cleardo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ssl.gstatic.com/ui/v1/icons/mail/images/cleardot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69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B475E" w:rsidRPr="00BE6963">
        <w:rPr>
          <w:rFonts w:ascii="Times New Roman" w:hAnsi="Times New Roman" w:cs="Times New Roman"/>
          <w:b/>
          <w:sz w:val="24"/>
          <w:szCs w:val="24"/>
        </w:rPr>
        <w:t>Supplementary Table 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E6963">
        <w:rPr>
          <w:rFonts w:ascii="Times New Roman" w:hAnsi="Times New Roman" w:cs="Times New Roman"/>
          <w:sz w:val="24"/>
          <w:szCs w:val="24"/>
        </w:rPr>
        <w:t xml:space="preserve"> List of polymorphic SSRs used in the study</w:t>
      </w:r>
    </w:p>
    <w:p w:rsidR="002B0360" w:rsidRDefault="002B0360"/>
    <w:tbl>
      <w:tblPr>
        <w:tblW w:w="11113" w:type="dxa"/>
        <w:jc w:val="center"/>
        <w:tblInd w:w="-8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"/>
        <w:gridCol w:w="1033"/>
        <w:gridCol w:w="900"/>
        <w:gridCol w:w="3928"/>
        <w:gridCol w:w="4292"/>
      </w:tblGrid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</w:t>
            </w:r>
            <w:r w:rsidR="00FB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B0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R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Chr.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 sequence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 sequence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49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AATCCAAGGTGCAGAGATG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CGATGACGAACACAAC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84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TAAGGGTCCATCCACAAGATG 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CAAATGCAGCTAGAGTA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1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GCGAAAACACAATGCAAAAA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TTGGTTGGACCTGA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8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GTCTACATGTACCCTTGTTGG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CATGAGAGTCTGTGAT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12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TGCTTCCTGCAGGGGTATA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AATAGCTAGCAAGGCA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TGGAGTTTGAGAGGAGG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TTGCATGGTGCCATGT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9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GGTGCCATTGTCGTCCT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GCCCTCATCACCTT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5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TGCAACTTCTAGCTGCTCGA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TCCGATCTTGATGG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CAAATCCCGACTGCTGTC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GAAGAGAGCACTACAG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1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TTTCTTGGAAGCGAAGAGTGAG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CCTTGTGCTCAGCCATG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CCACTTTCAGCTACTACCA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CATTTGTCTCTCATTAT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AAGGTCTGGGAGAAAC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GGCCTTAACCAAGTAGGATG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431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TCCTGCGAACTGAAGAGTT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GCAAAACCCTGGTTCA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GCGGGAGAGGGATCTCCT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TAGGAGTTAACCTCGCG 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5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TTGGATCAGCCAAAGGAGA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CATTGTGGCATGGATA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80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CAGTTTCAGTTTCAGGTCAGT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ATGCTGATCACCTGA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3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CAAGAAACCTCAATCCGAG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CTCCCGATCCCAAT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3874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TGGGTGATCTTAGTTTGGC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GTGCCTGCACATGTCA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63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TGCTGCTTCTGTCCAGTGA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TCATAACAAGTGCCTC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106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CGTCTTCATCATCGTCGCCCC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CCATCCCGTCGTGGATCT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ACGTCTCGACGCATCAATG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AAGAACTTCCTCGGTA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50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GGTTCAAACCAAGCTGATCA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GAAGGCCTTCCACGCA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546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AAGAGAACAAGCCATGGTG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TTTTCTTGCCTTTGGA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166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GGTCCTGGGTCAATAATTGGGTTAC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CTGCATGATCCTAAACCG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ATCTGTTTGCAGGGGACAA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TCTAGACGATGTCGTGA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CCATTCGTGAGAAGATCTGA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TCATCCTCGTAACGC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TGTCCCACTGCTTTCAAG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GAATGAGGGACAAATAAC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535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ACTACATACACGGCCCTTG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CGTGGACACCGTCACA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CCAGATTATTTCCTGAGGT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TTGCATAGTTCTGCATT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517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GGCTTACTGGCTTCGATTT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CTCCTTTGGTTAGTGC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GAATGGCAATGGCGCTA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CGGTTCAAGATTCGAT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156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GCCGCACCCTCACTCCCTCCT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TGCCGGAGCGCTTGAGGT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16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CGCTAGGGCAGCATCTAAA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ACAGCAGGTACGCG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55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CCGTCGCCGTAGTAGAGAA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CGGTTATTTTAAGGCG 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13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ACGAGTTGTACTCTGGTTG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CGGTTTTTATCTTGCTG 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5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AGATTGATCTCCCATTCCC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GAGCATATTACTAGTG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56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AGTAACGAGCATAGCAGGC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AAGCCTTCAGGAATCA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5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GTTCTTCAACTCCCAGTGC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GATGTGGAAGAGCAA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85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CCAAAGATGAAACCTGGATT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CAAGGTGAGCAGTC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551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AGCCCAGACTAGCATGATT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GCGAGAAGGATCACA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61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CTACTTCTCCCCTTGTGTC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ACCATCGCCAAATCTC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3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AGTCTACGTGGTGTACACGTG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GGCCTGCCGTTTGTGAG 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3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GTACTACCGACCTACCGTTCA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CTATGCATGAACTGCT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699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CAACGCGGCAGTAAATTTG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CTTGTCAGTCTACATG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GAAGCCGTCGTGAAGTTAC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TCCTACCTGATCGCGA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TTCGCTGACGTGATAGGTT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ACTTGATCCCGAGAAC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32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TCCGTCTCGACTCTTCCAT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GAGACACCACGGACAT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348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CCGCTACTAATAGCAGAGA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GCTTTGTTCTTGCGAA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5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CTTAAGCTCCAGCCGAAAT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ACCCTCATCATCGC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1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GAGTCGATGTAATGTCATCAGTG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GAGGTATCGCTTTGTTGGA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4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GGCGATTCTTGGATGAAGA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CCACCAATCTTGTCTT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57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AAACTAGCCACGGTTTGGTAGG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TGGCAGGGATGTAATTTC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803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CGTACGTACTTATATCTCAT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TCTAATGTATCTGAGGT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51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GACGAGGTTGTTTATTAGT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ATTTTCACGTGTACGTT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1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CTATTATTCCCTAACCCCCATACCCTC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GCCACTGCCTGCAAGGCC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1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ATCCATGTGCGCCTTTATGAGGA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TACCTCCTTCACTTACTAGT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1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TCGCGTGAAAGATAAGCGGCG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CACCGTTCCCTCCGCCTG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31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GATCACGATCCACTGGAGCT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TCCATTACTCTCCTCC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TCCAACATGGCAAGAGAGA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GGCATTCGATTCCA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5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ACCTCGCGTTATTAGGTACC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ATACGCCAACGAGATAC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34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TAGGGCAATTGTGCAAGTG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GGAATTGGGTAGGACAG 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5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AACCGGATTAGTTTCTCGC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GGACGACGAGCAGATT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04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GTGACTGACTTGGTCATAGG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AGCCATGCTCTCGTAC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454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CTCAAGCTTAGCTGCTGCT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ATCAGTGCACCATAGC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16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TCCAGTTCAGGTCTTGTG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TACAAACACCATAAGAAGCAAC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3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GGTAAATGGACAATCCTATGG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AAATATAAGGGCAGTGTG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4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TCACTAGCTCTGCCCTGAC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TGAGAGTTGGTTGCGA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107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CAAGCTGCCGTGTTCTACTG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CACAACAAGAGACAGTAACATG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125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ATCAGCAGCCATGGCAGCGAC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GATCATGTGCCGAAGGC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54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CAAAGGGGGTGTCCTCTAT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GCTCGTCCTACATGTG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5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TGAATCAAGCCCCTCACTA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CAACGAGTAAGGCAGA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14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CTGATGATAGAAACCTCTTCT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AACAGCTGACTTCACAA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TCTCCTCTTCCCCCGAT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GCGGGCGAGGCTTA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4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AACAACCCACCACCTGTCT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AGGAAAAGGGCTCGAT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113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ATCACCTGAGAAACATCCG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CTCCCACGTCAAGGT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1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CCAATCGGAGCCACCGGAGAG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ATCCTCCAGCGACGCCGA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48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TCCTTGTGAAATCTGGTCC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GCCTAGCATGGTGCAT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7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4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CAACGAGCTAACTTCCGTC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CTACTTGGGTAGCTGAC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152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AGAAGTTCTTCGCCCAGTG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CATTAGTGACTGCTCCTAGTC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1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GACATCGCCACCAGCCCACCA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GTGGTCCCCGAGGATCTT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38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ACCTCACCTGTGGATCTTG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TCCCCTTCTCTCCTTC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5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GGAAAGAATGATCTTTTCATG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CCATCAAAACCAATGTT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138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TTAATCCATCCTGTAGCTG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CTATCAACACTACCTG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23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GAGTGAGCTTGGGCTGAAA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GCAAGTCTTGGCACT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8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ATCTCTGATACTCCATCCATC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GTACGTTGATCCGAAG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10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TCACATTCGGTGGCATT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GGATGGTTGTTCACTT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1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GCTGACCAACGAACCTAGGCC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GGAAGCCTTTCCTCGTAACAC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4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TGCGCTGAACTAAACACAG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CAAACCTGGCCATTCAC 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3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CTAGTTGGGCATACGATGG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CTTATATGTTACGTCAA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434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GCCTCATCCCTCTAACCCT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AAAGATCAGTGCGTG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4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GCTCAACGTTTCGTTCCT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TGCGTAAAGTGAACG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57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CAGTTCCGAGCAAGAGTACT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TCGGACGTGGCATAT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15</w:t>
            </w:r>
            <w:r w:rsidR="00FB5B2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CAAAATGGAGCAGCAAGAG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GCACCTCCTTCTCTGTA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47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AAGATGTACGGGTGGCATT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GAGCTGGTGAGCAATG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TCAGATCTACAATTCCATC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GTGAGACCTAGAGAGC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61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TCCTCTACCAGTACCGCAC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GATCACAGATCATTG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48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TCTCCCTCCTCACCATTGT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GCCCTCTCTCTCTCT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5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CGCAGTTGTGGATTTCAGTG 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CAACGTTTGACTGTC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1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TCACGCACAGCGTGCCGTTCT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ATCAAGCCATGAAAGGAGG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5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TCTCTCCTCTTGTTTGGCT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CACCAACACGACCACA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87</w:t>
            </w:r>
            <w:r w:rsidR="004B2B3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TTCCCTGTTAAGAGAGAAAT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ATTTGGTGAAAGCAA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09</w:t>
            </w:r>
            <w:r w:rsidR="004B2B3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ATATGAGTTGCTGTCGTGC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CTTGCATCCTCCCCTC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1</w:t>
            </w:r>
            <w:r w:rsidR="004B2B3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ACAGTATTCCGTAGGCACG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CCATGAGGGTGGTAGA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CCCATGCGTTTAACTATTCT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TCCATCGATCCGTATG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24</w:t>
            </w:r>
            <w:r w:rsidR="004B2B3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ATCGATCGATCTTCACGAG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ATAAAAGGCATTCGG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14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TGCCCTGGCGCAAATTTGATC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AGAGGAGATCAGATGGTAGTGCAT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19</w:t>
            </w:r>
            <w:r w:rsidR="004B2B3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CAAAAACAGAGCAGATGA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AAGATGGACGCCAAGA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TAGTGCCGATCGATGTAACG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TGGTTTTGACAAAGC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CGGTCAAATCATCACCTGAC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GCTTGCAAGGGAAG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519</w:t>
            </w:r>
            <w:r w:rsidR="004B2B3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AGAGAGCCCCTAAATTTCCG 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TACGCTCACCTGTGGAC</w:t>
            </w:r>
          </w:p>
        </w:tc>
      </w:tr>
      <w:tr w:rsidR="002B0360" w:rsidRPr="002B0360" w:rsidTr="008718E9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RM2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360" w:rsidRPr="002B0360" w:rsidRDefault="00D76D07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="002B0360"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928" w:type="dxa"/>
            <w:shd w:val="clear" w:color="auto" w:fill="auto"/>
            <w:noWrap/>
            <w:vAlign w:val="center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sz w:val="20"/>
                <w:szCs w:val="20"/>
              </w:rPr>
              <w:t>AGAAGCTAGGGCTAACGAAC </w:t>
            </w:r>
          </w:p>
        </w:tc>
        <w:tc>
          <w:tcPr>
            <w:tcW w:w="4292" w:type="dxa"/>
            <w:shd w:val="clear" w:color="auto" w:fill="auto"/>
            <w:noWrap/>
            <w:vAlign w:val="bottom"/>
            <w:hideMark/>
          </w:tcPr>
          <w:p w:rsidR="002B0360" w:rsidRPr="002B0360" w:rsidRDefault="002B0360" w:rsidP="002B0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CCTGGTCAGCCTCTTTC</w:t>
            </w:r>
          </w:p>
        </w:tc>
      </w:tr>
    </w:tbl>
    <w:p w:rsidR="002B0360" w:rsidRDefault="002B0360" w:rsidP="004B2B32">
      <w:pPr>
        <w:pStyle w:val="ListParagraph"/>
        <w:ind w:left="0" w:hanging="720"/>
      </w:pPr>
    </w:p>
    <w:p w:rsidR="0065783E" w:rsidRDefault="004B2B32" w:rsidP="004B2B32">
      <w:pPr>
        <w:pStyle w:val="ListParagraph"/>
        <w:ind w:left="-990"/>
        <w:rPr>
          <w:rFonts w:ascii="Times New Roman" w:hAnsi="Times New Roman" w:cs="Times New Roman"/>
          <w:sz w:val="20"/>
          <w:szCs w:val="20"/>
        </w:rPr>
      </w:pPr>
      <w:r w:rsidRPr="004B2B32">
        <w:rPr>
          <w:rFonts w:ascii="Times New Roman" w:hAnsi="Times New Roman" w:cs="Times New Roman"/>
          <w:sz w:val="20"/>
          <w:szCs w:val="20"/>
        </w:rPr>
        <w:t>*</w:t>
      </w:r>
      <w:r w:rsidR="007B2DDC">
        <w:rPr>
          <w:rFonts w:ascii="Times New Roman" w:hAnsi="Times New Roman" w:cs="Times New Roman"/>
          <w:sz w:val="20"/>
          <w:szCs w:val="20"/>
        </w:rPr>
        <w:t xml:space="preserve">Polymorphic </w:t>
      </w:r>
      <w:r w:rsidRPr="004B2B32">
        <w:rPr>
          <w:rFonts w:ascii="Times New Roman" w:hAnsi="Times New Roman" w:cs="Times New Roman"/>
          <w:sz w:val="20"/>
          <w:szCs w:val="20"/>
        </w:rPr>
        <w:t>SSRs used in BC</w:t>
      </w:r>
      <w:r w:rsidRPr="004B2B32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4B2B32">
        <w:rPr>
          <w:rFonts w:ascii="Times New Roman" w:hAnsi="Times New Roman" w:cs="Times New Roman"/>
          <w:sz w:val="20"/>
          <w:szCs w:val="20"/>
        </w:rPr>
        <w:t>F</w:t>
      </w:r>
      <w:r w:rsidRPr="004B2B32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4B2B32">
        <w:rPr>
          <w:rFonts w:ascii="Times New Roman" w:hAnsi="Times New Roman" w:cs="Times New Roman"/>
          <w:sz w:val="20"/>
          <w:szCs w:val="20"/>
        </w:rPr>
        <w:t xml:space="preserve"> and BC</w:t>
      </w:r>
      <w:r w:rsidRPr="004B2B32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4B2B32">
        <w:rPr>
          <w:rFonts w:ascii="Times New Roman" w:hAnsi="Times New Roman" w:cs="Times New Roman"/>
          <w:sz w:val="20"/>
          <w:szCs w:val="20"/>
        </w:rPr>
        <w:t>F</w:t>
      </w:r>
      <w:r w:rsidRPr="004B2B32">
        <w:rPr>
          <w:rFonts w:ascii="Times New Roman" w:hAnsi="Times New Roman" w:cs="Times New Roman"/>
          <w:sz w:val="20"/>
          <w:szCs w:val="20"/>
          <w:vertAlign w:val="subscript"/>
        </w:rPr>
        <w:t>8</w:t>
      </w:r>
      <w:r w:rsidR="00D85773">
        <w:rPr>
          <w:rFonts w:ascii="Times New Roman" w:hAnsi="Times New Roman" w:cs="Times New Roman"/>
          <w:sz w:val="20"/>
          <w:szCs w:val="20"/>
        </w:rPr>
        <w:t xml:space="preserve"> generations for QTL mapping</w:t>
      </w:r>
    </w:p>
    <w:p w:rsidR="004B2B32" w:rsidRPr="00D85773" w:rsidRDefault="00E33CCC" w:rsidP="004B2B32">
      <w:pPr>
        <w:pStyle w:val="ListParagraph"/>
        <w:ind w:left="-99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65783E">
        <w:rPr>
          <w:rFonts w:ascii="Times New Roman" w:hAnsi="Times New Roman" w:cs="Times New Roman"/>
          <w:sz w:val="20"/>
          <w:szCs w:val="20"/>
        </w:rPr>
        <w:t>S. No - Serial Number</w:t>
      </w:r>
      <w:r w:rsidR="00D85773">
        <w:rPr>
          <w:rFonts w:ascii="Times New Roman" w:hAnsi="Times New Roman" w:cs="Times New Roman"/>
          <w:sz w:val="20"/>
          <w:szCs w:val="20"/>
        </w:rPr>
        <w:t xml:space="preserve"> </w:t>
      </w:r>
      <w:r w:rsidR="00A1304B">
        <w:rPr>
          <w:rFonts w:ascii="Times New Roman" w:hAnsi="Times New Roman" w:cs="Times New Roman"/>
          <w:sz w:val="20"/>
          <w:szCs w:val="20"/>
        </w:rPr>
        <w:t>, Chr.- chromosome.</w:t>
      </w:r>
    </w:p>
    <w:sectPr w:rsidR="004B2B32" w:rsidRPr="00D85773" w:rsidSect="00BB475E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076F33"/>
    <w:multiLevelType w:val="hybridMultilevel"/>
    <w:tmpl w:val="FC9A5D38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697A7C"/>
    <w:multiLevelType w:val="hybridMultilevel"/>
    <w:tmpl w:val="00644AA0"/>
    <w:lvl w:ilvl="0" w:tplc="0BA2B84E">
      <w:start w:val="19"/>
      <w:numFmt w:val="bullet"/>
      <w:lvlText w:val=""/>
      <w:lvlJc w:val="left"/>
      <w:pPr>
        <w:ind w:left="-36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B0360"/>
    <w:rsid w:val="000C6B1A"/>
    <w:rsid w:val="00110E67"/>
    <w:rsid w:val="002B0360"/>
    <w:rsid w:val="0031466C"/>
    <w:rsid w:val="004B2B32"/>
    <w:rsid w:val="00655FE0"/>
    <w:rsid w:val="0065783E"/>
    <w:rsid w:val="0069120A"/>
    <w:rsid w:val="006F6847"/>
    <w:rsid w:val="00705B95"/>
    <w:rsid w:val="007B2DDC"/>
    <w:rsid w:val="00846E84"/>
    <w:rsid w:val="008718E9"/>
    <w:rsid w:val="00A1304B"/>
    <w:rsid w:val="00AB65E9"/>
    <w:rsid w:val="00BB475E"/>
    <w:rsid w:val="00BE6963"/>
    <w:rsid w:val="00C67D7A"/>
    <w:rsid w:val="00CE4531"/>
    <w:rsid w:val="00D23E26"/>
    <w:rsid w:val="00D76D07"/>
    <w:rsid w:val="00D85773"/>
    <w:rsid w:val="00D9590B"/>
    <w:rsid w:val="00E33CCC"/>
    <w:rsid w:val="00EF6A24"/>
    <w:rsid w:val="00FB5B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E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E696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B2B3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18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8E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00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gi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DA7E862-FFD5-4A70-8E5C-EBEB9A496910}"/>
</file>

<file path=customXml/itemProps2.xml><?xml version="1.0" encoding="utf-8"?>
<ds:datastoreItem xmlns:ds="http://schemas.openxmlformats.org/officeDocument/2006/customXml" ds:itemID="{72E5DA5F-A266-4021-A718-09B1D9118CA2}"/>
</file>

<file path=customXml/itemProps3.xml><?xml version="1.0" encoding="utf-8"?>
<ds:datastoreItem xmlns:ds="http://schemas.openxmlformats.org/officeDocument/2006/customXml" ds:itemID="{7DD203B8-EEA7-40CA-B2CC-7EEEAAE2010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066</Words>
  <Characters>5485</Characters>
  <Application>Microsoft Office Word</Application>
  <DocSecurity>0</DocSecurity>
  <Lines>161</Lines>
  <Paragraphs>94</Paragraphs>
  <ScaleCrop>false</ScaleCrop>
  <Company/>
  <LinksUpToDate>false</LinksUpToDate>
  <CharactersWithSpaces>6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la</dc:creator>
  <cp:lastModifiedBy>Sarla</cp:lastModifiedBy>
  <cp:revision>16</cp:revision>
  <dcterms:created xsi:type="dcterms:W3CDTF">2017-01-07T20:27:00Z</dcterms:created>
  <dcterms:modified xsi:type="dcterms:W3CDTF">2017-04-13T16:34:00Z</dcterms:modified>
</cp:coreProperties>
</file>